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1C27" w:rsidRDefault="0081711D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8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8"/>
        </w:rPr>
        <w:t>E</w:t>
      </w:r>
      <w:r>
        <w:rPr>
          <w:rFonts w:ascii="Times New Roman" w:hAnsi="Times New Roman" w:cs="Times New Roman"/>
          <w:b/>
          <w:sz w:val="24"/>
          <w:szCs w:val="28"/>
        </w:rPr>
        <w:t>1</w:t>
      </w:r>
      <w:r>
        <w:rPr>
          <w:rFonts w:ascii="Times New Roman" w:hAnsi="Times New Roman" w:cs="Times New Roman"/>
          <w:b/>
          <w:sz w:val="28"/>
          <w:szCs w:val="28"/>
        </w:rPr>
        <w:t xml:space="preserve">.        </w:t>
      </w:r>
      <w:r>
        <w:rPr>
          <w:rFonts w:ascii="Times New Roman" w:hAnsi="Times New Roman" w:cs="Times New Roman"/>
          <w:sz w:val="24"/>
          <w:szCs w:val="28"/>
        </w:rPr>
        <w:t>Dosage regimen of PD-1 inhibitors</w:t>
      </w:r>
    </w:p>
    <w:tbl>
      <w:tblPr>
        <w:tblStyle w:val="TableGrid"/>
        <w:tblW w:w="8533" w:type="dxa"/>
        <w:tblLook w:val="04A0" w:firstRow="1" w:lastRow="0" w:firstColumn="1" w:lastColumn="0" w:noHBand="0" w:noVBand="1"/>
      </w:tblPr>
      <w:tblGrid>
        <w:gridCol w:w="2283"/>
        <w:gridCol w:w="1855"/>
        <w:gridCol w:w="4395"/>
      </w:tblGrid>
      <w:tr w:rsidR="00411C27">
        <w:trPr>
          <w:trHeight w:val="496"/>
        </w:trPr>
        <w:tc>
          <w:tcPr>
            <w:tcW w:w="2283" w:type="dxa"/>
            <w:noWrap/>
          </w:tcPr>
          <w:p w:rsidR="00411C27" w:rsidRDefault="008171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ug</w:t>
            </w:r>
          </w:p>
        </w:tc>
        <w:tc>
          <w:tcPr>
            <w:tcW w:w="1855" w:type="dxa"/>
            <w:noWrap/>
          </w:tcPr>
          <w:p w:rsidR="00411C27" w:rsidRDefault="008171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" w:history="1">
              <w:r>
                <w:rPr>
                  <w:rFonts w:ascii="Times New Roman" w:hAnsi="Times New Roman" w:cs="Times New Roman"/>
                  <w:sz w:val="24"/>
                  <w:szCs w:val="24"/>
                </w:rPr>
                <w:t>Patient</w:t>
              </w:r>
            </w:hyperlink>
            <w:r>
              <w:rPr>
                <w:rFonts w:ascii="Times New Roman" w:hAnsi="Times New Roman" w:cs="Times New Roman"/>
                <w:sz w:val="24"/>
                <w:szCs w:val="24"/>
              </w:rPr>
              <w:t>s No.</w:t>
            </w:r>
          </w:p>
        </w:tc>
        <w:tc>
          <w:tcPr>
            <w:tcW w:w="4395" w:type="dxa"/>
            <w:noWrap/>
          </w:tcPr>
          <w:p w:rsidR="00411C27" w:rsidRDefault="008171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ses</w:t>
            </w:r>
          </w:p>
        </w:tc>
      </w:tr>
      <w:tr w:rsidR="00411C27">
        <w:trPr>
          <w:trHeight w:val="560"/>
        </w:trPr>
        <w:tc>
          <w:tcPr>
            <w:tcW w:w="2283" w:type="dxa"/>
            <w:noWrap/>
          </w:tcPr>
          <w:p w:rsidR="00411C27" w:rsidRDefault="0081711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ntilimab</w:t>
            </w:r>
            <w:proofErr w:type="spellEnd"/>
          </w:p>
        </w:tc>
        <w:tc>
          <w:tcPr>
            <w:tcW w:w="1855" w:type="dxa"/>
            <w:noWrap/>
          </w:tcPr>
          <w:p w:rsidR="00411C27" w:rsidRDefault="008171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4395" w:type="dxa"/>
            <w:noWrap/>
          </w:tcPr>
          <w:p w:rsidR="00411C27" w:rsidRDefault="008171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mg,q3w,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ravenously</w:t>
            </w:r>
          </w:p>
        </w:tc>
      </w:tr>
      <w:tr w:rsidR="00411C27">
        <w:trPr>
          <w:trHeight w:val="553"/>
        </w:trPr>
        <w:tc>
          <w:tcPr>
            <w:tcW w:w="2283" w:type="dxa"/>
            <w:noWrap/>
          </w:tcPr>
          <w:p w:rsidR="00411C27" w:rsidRDefault="0081711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mbrolizumab</w:t>
            </w:r>
            <w:proofErr w:type="spellEnd"/>
          </w:p>
        </w:tc>
        <w:tc>
          <w:tcPr>
            <w:tcW w:w="1855" w:type="dxa"/>
            <w:noWrap/>
          </w:tcPr>
          <w:p w:rsidR="00411C27" w:rsidRDefault="008171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4395" w:type="dxa"/>
            <w:noWrap/>
          </w:tcPr>
          <w:p w:rsidR="00411C27" w:rsidRDefault="008171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mg,q3w, intravenously</w:t>
            </w:r>
          </w:p>
        </w:tc>
      </w:tr>
      <w:tr w:rsidR="00411C27">
        <w:trPr>
          <w:trHeight w:val="553"/>
        </w:trPr>
        <w:tc>
          <w:tcPr>
            <w:tcW w:w="2283" w:type="dxa"/>
            <w:noWrap/>
          </w:tcPr>
          <w:p w:rsidR="00411C27" w:rsidRDefault="0081711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mrelizumab</w:t>
            </w:r>
            <w:proofErr w:type="spellEnd"/>
          </w:p>
        </w:tc>
        <w:tc>
          <w:tcPr>
            <w:tcW w:w="1855" w:type="dxa"/>
            <w:noWrap/>
          </w:tcPr>
          <w:p w:rsidR="00411C27" w:rsidRDefault="008171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395" w:type="dxa"/>
            <w:noWrap/>
          </w:tcPr>
          <w:p w:rsidR="00411C27" w:rsidRDefault="008171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mg,q2w, intravenously</w:t>
            </w:r>
          </w:p>
        </w:tc>
      </w:tr>
      <w:tr w:rsidR="00411C27">
        <w:trPr>
          <w:trHeight w:val="553"/>
        </w:trPr>
        <w:tc>
          <w:tcPr>
            <w:tcW w:w="2283" w:type="dxa"/>
            <w:noWrap/>
          </w:tcPr>
          <w:p w:rsidR="00411C27" w:rsidRDefault="0081711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ripalimab</w:t>
            </w:r>
            <w:proofErr w:type="spellEnd"/>
          </w:p>
        </w:tc>
        <w:tc>
          <w:tcPr>
            <w:tcW w:w="1855" w:type="dxa"/>
            <w:noWrap/>
          </w:tcPr>
          <w:p w:rsidR="00411C27" w:rsidRDefault="008171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395" w:type="dxa"/>
            <w:noWrap/>
          </w:tcPr>
          <w:p w:rsidR="00411C27" w:rsidRDefault="008171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0mg,q2w,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ravenously</w:t>
            </w:r>
          </w:p>
        </w:tc>
      </w:tr>
      <w:tr w:rsidR="00411C27">
        <w:trPr>
          <w:trHeight w:val="568"/>
        </w:trPr>
        <w:tc>
          <w:tcPr>
            <w:tcW w:w="2283" w:type="dxa"/>
            <w:noWrap/>
          </w:tcPr>
          <w:p w:rsidR="00411C27" w:rsidRDefault="0081711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ivolumab</w:t>
            </w:r>
            <w:proofErr w:type="spellEnd"/>
          </w:p>
        </w:tc>
        <w:tc>
          <w:tcPr>
            <w:tcW w:w="1855" w:type="dxa"/>
            <w:noWrap/>
          </w:tcPr>
          <w:p w:rsidR="00411C27" w:rsidRDefault="008171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395" w:type="dxa"/>
            <w:noWrap/>
          </w:tcPr>
          <w:p w:rsidR="00411C27" w:rsidRDefault="008171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0mg,q2w,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ravenously</w:t>
            </w:r>
          </w:p>
        </w:tc>
      </w:tr>
    </w:tbl>
    <w:p w:rsidR="00411C27" w:rsidRDefault="0081711D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</w:t>
      </w:r>
      <w:r>
        <w:rPr>
          <w:rFonts w:ascii="Times New Roman" w:hAnsi="Times New Roman" w:cs="Times New Roman" w:hint="eastAsia"/>
        </w:rPr>
        <w:t>:q2w,</w:t>
      </w:r>
      <w:r>
        <w:rPr>
          <w:rFonts w:ascii="Times New Roman" w:hAnsi="Times New Roman" w:cs="Times New Roman"/>
          <w:color w:val="77C9FF"/>
          <w:sz w:val="27"/>
          <w:szCs w:val="27"/>
        </w:rPr>
        <w:t xml:space="preserve"> </w:t>
      </w:r>
      <w:r>
        <w:rPr>
          <w:rFonts w:ascii="Times New Roman" w:hAnsi="Times New Roman" w:cs="Times New Roman"/>
        </w:rPr>
        <w:t xml:space="preserve">administered </w:t>
      </w:r>
      <w:r>
        <w:rPr>
          <w:iCs/>
        </w:rPr>
        <w:t>every</w:t>
      </w:r>
      <w:r>
        <w:rPr>
          <w:rFonts w:ascii="Times New Roman" w:hAnsi="Times New Roman" w:cs="Times New Roman"/>
        </w:rPr>
        <w:t> </w:t>
      </w:r>
      <w:r>
        <w:rPr>
          <w:iCs/>
        </w:rPr>
        <w:t>two</w:t>
      </w:r>
      <w:r>
        <w:rPr>
          <w:rFonts w:ascii="Times New Roman" w:hAnsi="Times New Roman" w:cs="Times New Roman"/>
        </w:rPr>
        <w:t> </w:t>
      </w:r>
      <w:r>
        <w:rPr>
          <w:iCs/>
        </w:rPr>
        <w:t>weeks</w:t>
      </w:r>
      <w:r>
        <w:rPr>
          <w:rFonts w:hint="eastAsia"/>
          <w:iCs/>
        </w:rPr>
        <w:t>;q3w,</w:t>
      </w:r>
      <w:r>
        <w:rPr>
          <w:rFonts w:ascii="Times New Roman" w:hAnsi="Times New Roman" w:cs="Times New Roman"/>
        </w:rPr>
        <w:t xml:space="preserve"> administered </w:t>
      </w:r>
      <w:r>
        <w:rPr>
          <w:iCs/>
        </w:rPr>
        <w:t>every</w:t>
      </w:r>
      <w:r>
        <w:rPr>
          <w:rFonts w:ascii="Times New Roman" w:hAnsi="Times New Roman" w:cs="Times New Roman"/>
        </w:rPr>
        <w:t> </w:t>
      </w:r>
      <w:r>
        <w:rPr>
          <w:rFonts w:hint="eastAsia"/>
          <w:iCs/>
        </w:rPr>
        <w:t>three</w:t>
      </w:r>
      <w:r>
        <w:rPr>
          <w:rFonts w:ascii="Times New Roman" w:hAnsi="Times New Roman" w:cs="Times New Roman"/>
        </w:rPr>
        <w:t> </w:t>
      </w:r>
      <w:r>
        <w:rPr>
          <w:iCs/>
        </w:rPr>
        <w:t>weeks</w:t>
      </w:r>
      <w:r>
        <w:rPr>
          <w:rFonts w:hint="eastAsia"/>
          <w:iCs/>
        </w:rPr>
        <w:t>.</w:t>
      </w:r>
    </w:p>
    <w:sectPr w:rsidR="00411C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71B7"/>
    <w:rsid w:val="00030C37"/>
    <w:rsid w:val="00032294"/>
    <w:rsid w:val="000B3F95"/>
    <w:rsid w:val="000E69E1"/>
    <w:rsid w:val="0010254D"/>
    <w:rsid w:val="00141ED4"/>
    <w:rsid w:val="00164286"/>
    <w:rsid w:val="00170300"/>
    <w:rsid w:val="001F67CE"/>
    <w:rsid w:val="00234746"/>
    <w:rsid w:val="002915BE"/>
    <w:rsid w:val="00300141"/>
    <w:rsid w:val="00357F1B"/>
    <w:rsid w:val="00380E57"/>
    <w:rsid w:val="00395329"/>
    <w:rsid w:val="00405669"/>
    <w:rsid w:val="00406A69"/>
    <w:rsid w:val="00411C27"/>
    <w:rsid w:val="00444D33"/>
    <w:rsid w:val="004543E8"/>
    <w:rsid w:val="004B2C74"/>
    <w:rsid w:val="00505BF0"/>
    <w:rsid w:val="00573165"/>
    <w:rsid w:val="00573EEC"/>
    <w:rsid w:val="005756F0"/>
    <w:rsid w:val="005C7204"/>
    <w:rsid w:val="005E6FA8"/>
    <w:rsid w:val="005F66B8"/>
    <w:rsid w:val="0060226F"/>
    <w:rsid w:val="00651767"/>
    <w:rsid w:val="006608A7"/>
    <w:rsid w:val="00662EA3"/>
    <w:rsid w:val="00667EE1"/>
    <w:rsid w:val="006D086A"/>
    <w:rsid w:val="006E71B7"/>
    <w:rsid w:val="006E7282"/>
    <w:rsid w:val="006F0581"/>
    <w:rsid w:val="006F1B0F"/>
    <w:rsid w:val="007153AF"/>
    <w:rsid w:val="00720691"/>
    <w:rsid w:val="00742253"/>
    <w:rsid w:val="007614F1"/>
    <w:rsid w:val="00762C32"/>
    <w:rsid w:val="007732ED"/>
    <w:rsid w:val="007979D8"/>
    <w:rsid w:val="007C3FD4"/>
    <w:rsid w:val="007F6116"/>
    <w:rsid w:val="007F6693"/>
    <w:rsid w:val="0081711D"/>
    <w:rsid w:val="00820FE0"/>
    <w:rsid w:val="00841B17"/>
    <w:rsid w:val="008517EB"/>
    <w:rsid w:val="00872E9D"/>
    <w:rsid w:val="00890217"/>
    <w:rsid w:val="008937B2"/>
    <w:rsid w:val="008B1BC4"/>
    <w:rsid w:val="008F060C"/>
    <w:rsid w:val="00900B13"/>
    <w:rsid w:val="00975A07"/>
    <w:rsid w:val="00984CF8"/>
    <w:rsid w:val="009A7904"/>
    <w:rsid w:val="009B7FD3"/>
    <w:rsid w:val="009D0AEC"/>
    <w:rsid w:val="009E0762"/>
    <w:rsid w:val="009E4443"/>
    <w:rsid w:val="009E6C71"/>
    <w:rsid w:val="00A06F21"/>
    <w:rsid w:val="00A6420E"/>
    <w:rsid w:val="00A87049"/>
    <w:rsid w:val="00A90DD3"/>
    <w:rsid w:val="00AA2098"/>
    <w:rsid w:val="00AA2742"/>
    <w:rsid w:val="00AA76EB"/>
    <w:rsid w:val="00AE03D7"/>
    <w:rsid w:val="00AF26D0"/>
    <w:rsid w:val="00AF46D7"/>
    <w:rsid w:val="00B03028"/>
    <w:rsid w:val="00B263A5"/>
    <w:rsid w:val="00BA1CC3"/>
    <w:rsid w:val="00BD7A75"/>
    <w:rsid w:val="00C06F9C"/>
    <w:rsid w:val="00C13D05"/>
    <w:rsid w:val="00C324B2"/>
    <w:rsid w:val="00C5063C"/>
    <w:rsid w:val="00C82667"/>
    <w:rsid w:val="00CC12B9"/>
    <w:rsid w:val="00CD2167"/>
    <w:rsid w:val="00CF0039"/>
    <w:rsid w:val="00CF0151"/>
    <w:rsid w:val="00D21E67"/>
    <w:rsid w:val="00D772FA"/>
    <w:rsid w:val="00DA0876"/>
    <w:rsid w:val="00E11031"/>
    <w:rsid w:val="00E1378C"/>
    <w:rsid w:val="00E442D6"/>
    <w:rsid w:val="00E52034"/>
    <w:rsid w:val="00E87DDB"/>
    <w:rsid w:val="00EA3799"/>
    <w:rsid w:val="00EE4BFE"/>
    <w:rsid w:val="00EE5586"/>
    <w:rsid w:val="00EE6ACA"/>
    <w:rsid w:val="00EF098C"/>
    <w:rsid w:val="00F14480"/>
    <w:rsid w:val="00F51046"/>
    <w:rsid w:val="00F60178"/>
    <w:rsid w:val="00F645B9"/>
    <w:rsid w:val="00F8492A"/>
    <w:rsid w:val="00FF0E65"/>
    <w:rsid w:val="00FF4E9A"/>
    <w:rsid w:val="023A6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4A5F9C23-8D8E-411F-98DC-D1F96E342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apple-converted-space">
    <w:name w:val="apple-converted-space"/>
    <w:basedOn w:val="DefaultParagraphFont"/>
  </w:style>
  <w:style w:type="character" w:customStyle="1" w:styleId="skip">
    <w:name w:val="skip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javascript:;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王培亮</dc:creator>
  <cp:lastModifiedBy>Vijayalakshmi R.</cp:lastModifiedBy>
  <cp:revision>2</cp:revision>
  <dcterms:created xsi:type="dcterms:W3CDTF">2021-11-02T03:14:00Z</dcterms:created>
  <dcterms:modified xsi:type="dcterms:W3CDTF">2021-11-02T0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